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Table S2. List of the primers used in this study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Primers used to amplify the </w:t>
      </w:r>
      <w:r>
        <w:rPr>
          <w:rFonts w:cs="Arial" w:ascii="Arial" w:hAnsi="Arial"/>
          <w:b/>
          <w:i/>
          <w:sz w:val="20"/>
          <w:szCs w:val="20"/>
          <w:lang w:val="en-GB"/>
        </w:rPr>
        <w:t>PAB2</w:t>
      </w:r>
      <w:r>
        <w:rPr>
          <w:rFonts w:cs="Arial" w:ascii="Arial" w:hAnsi="Arial"/>
          <w:b/>
          <w:sz w:val="20"/>
          <w:szCs w:val="20"/>
          <w:lang w:val="en-GB"/>
        </w:rPr>
        <w:t xml:space="preserve"> cDNA. 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cDNAf</w:t>
        <w:tab/>
      </w:r>
      <w:r>
        <w:rPr>
          <w:rFonts w:cs="Arial" w:ascii="Arial" w:hAnsi="Arial"/>
          <w:caps/>
          <w:sz w:val="16"/>
          <w:szCs w:val="16"/>
          <w:lang w:val="en-GB"/>
        </w:rPr>
        <w:t>GGATCCatgcattcatcatatccatatatcacaatgtcc</w:t>
      </w:r>
    </w:p>
    <w:p>
      <w:pPr>
        <w:pStyle w:val="PrformatHTML"/>
        <w:tabs>
          <w:tab w:val="clear" w:pos="1832"/>
          <w:tab w:val="clear" w:pos="2748"/>
          <w:tab w:val="left" w:pos="916" w:leader="none"/>
          <w:tab w:val="left" w:pos="14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cDNAr</w:t>
        <w:tab/>
        <w:tab/>
        <w:t>AAGCTTACCATCCTCGTCCGCGTCCC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Primers used for the </w:t>
      </w:r>
      <w:r>
        <w:rPr>
          <w:rFonts w:cs="Arial" w:ascii="Arial" w:hAnsi="Arial"/>
          <w:b/>
          <w:i/>
          <w:sz w:val="20"/>
          <w:szCs w:val="20"/>
          <w:lang w:val="en-GB"/>
        </w:rPr>
        <w:t>GFP::PAB2</w:t>
      </w:r>
      <w:r>
        <w:rPr>
          <w:rFonts w:cs="Arial" w:ascii="Arial" w:hAnsi="Arial"/>
          <w:b/>
          <w:sz w:val="20"/>
          <w:szCs w:val="20"/>
          <w:lang w:val="en-GB"/>
        </w:rPr>
        <w:t xml:space="preserve"> construction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ex</w:t>
        <w:tab/>
        <w:tab/>
        <w:t>AGATAGAACCCACCCTGTAGCC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Pab2ex2 </w:t>
        <w:tab/>
        <w:tab/>
        <w:t>CCTGGTCGCAATAATCCTCA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FP-PABf</w:t>
        <w:tab/>
        <w:t>CCATCTCATTAGGCGTATTTTGAACTTCTGTATGGTGAGCAAGGGCGAGGAG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FP-PAB-5’3</w:t>
        <w:tab/>
        <w:t>GCTCCTCGCCCTTGCTCACCATACAGAAGTTCAAAATACGCCTAATGAGATG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FP-PABr</w:t>
        <w:tab/>
      </w:r>
      <w:r>
        <w:rPr>
          <w:rFonts w:cs="Arial" w:ascii="Arial" w:hAnsi="Arial"/>
          <w:caps/>
          <w:sz w:val="16"/>
          <w:szCs w:val="16"/>
          <w:lang w:val="en-GB"/>
        </w:rPr>
        <w:t>CGGACATTGTGATATATGGATATGATGAATGCATCCACCACCActtgtacagctcgtccatg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FP-PAB-3’5</w:t>
        <w:tab/>
      </w:r>
      <w:r>
        <w:rPr>
          <w:rFonts w:cs="Arial" w:ascii="Arial" w:hAnsi="Arial"/>
          <w:caps/>
          <w:sz w:val="16"/>
          <w:szCs w:val="16"/>
          <w:lang w:val="en-GB"/>
        </w:rPr>
        <w:t>GcatggacgagctgtacaagTGGTGGTGGatgcattcatcatatccatatatcacaatgtcc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 xml:space="preserve">Primers used to amplify the complete </w:t>
      </w:r>
      <w:r>
        <w:rPr>
          <w:rFonts w:cs="Arial" w:ascii="Arial" w:hAnsi="Arial"/>
          <w:b/>
          <w:i/>
          <w:lang w:val="en-GB"/>
        </w:rPr>
        <w:t>CAS3</w:t>
      </w:r>
      <w:r>
        <w:rPr>
          <w:rFonts w:cs="Arial" w:ascii="Arial" w:hAnsi="Arial"/>
          <w:b/>
          <w:lang w:val="en-GB"/>
        </w:rPr>
        <w:t xml:space="preserve"> gene cloned in the pNE247 plasmid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AS3F</w:t>
        <w:tab/>
        <w:tab/>
        <w:t>GACAAAAAGGTGTCTGAAGC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AS3R</w:t>
        <w:tab/>
        <w:tab/>
        <w:t>GGATCCGTGAACTCATTTTGGGCGAC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 xml:space="preserve">Primers used to amplify the </w:t>
      </w:r>
      <w:r>
        <w:rPr>
          <w:rFonts w:cs="Arial" w:ascii="Arial" w:hAnsi="Arial"/>
          <w:b/>
          <w:i/>
          <w:lang w:val="en-GB"/>
        </w:rPr>
        <w:t>CAS3</w:t>
      </w:r>
      <w:r>
        <w:rPr>
          <w:rFonts w:cs="Arial" w:ascii="Arial" w:hAnsi="Arial"/>
          <w:b/>
          <w:lang w:val="en-GB"/>
        </w:rPr>
        <w:t xml:space="preserve"> cDNA.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AS3a</w:t>
        <w:tab/>
        <w:tab/>
        <w:t>AGGAGTAAGGTGAGGATATACCTCG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AS3AR</w:t>
        <w:tab/>
        <w:tab/>
        <w:t>ATGCGACGACAACCTGCA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 xml:space="preserve">Primers used to amplify the </w:t>
      </w:r>
      <w:r>
        <w:rPr>
          <w:rFonts w:cs="Arial" w:ascii="Arial" w:hAnsi="Arial"/>
          <w:b/>
          <w:i/>
          <w:lang w:val="en-GB"/>
        </w:rPr>
        <w:t>ACT1</w:t>
      </w:r>
      <w:r>
        <w:rPr>
          <w:rFonts w:cs="Arial" w:ascii="Arial" w:hAnsi="Arial"/>
          <w:b/>
          <w:lang w:val="en-GB"/>
        </w:rPr>
        <w:t xml:space="preserve"> probe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ACT1F</w:t>
        <w:tab/>
        <w:tab/>
      </w:r>
      <w:r>
        <w:rPr>
          <w:rFonts w:cs="Arial" w:ascii="Arial" w:hAnsi="Arial"/>
          <w:sz w:val="16"/>
          <w:szCs w:val="16"/>
          <w:lang w:val="en-US"/>
        </w:rPr>
        <w:t>CCTTGGTCATCGACAATGG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ACT1R</w:t>
        <w:tab/>
        <w:tab/>
        <w:t>GATCGATACGGAGGATAGC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to delete PAB2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ex</w:t>
        <w:tab/>
        <w:t>AGATAGAACCCACCCTGTAGC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-5’5</w:t>
        <w:tab/>
        <w:t>AGCATAGTCTCAACAGCCTTG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-5’3</w:t>
        <w:tab/>
        <w:tab/>
        <w:t>GTCATAGCTGTTTCCTGCCTCGTCAACGTTAGACTCATC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rPAB2</w:t>
        <w:tab/>
        <w:tab/>
        <w:t>GGATGAGTCTAACGTTGACGAGGCAGGAAACAGCTATGA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-3’5</w:t>
        <w:tab/>
        <w:tab/>
        <w:t>TACAACGTCGTGACTGGGGCATGAACATGACCAACAGAG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fPAB2</w:t>
        <w:tab/>
        <w:tab/>
        <w:t>CCTCTGTTGGTCATGTTCATGCCCCAGTCACGACGTTGTA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-3’3</w:t>
        <w:tab/>
        <w:tab/>
        <w:t>GCTTCTGGGATCTGTAAGAGCA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B2ex2</w:t>
        <w:tab/>
        <w:tab/>
        <w:t>CCTGGTCGCAATAATCCTCA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to delete RRP6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6ex</w:t>
        <w:tab/>
        <w:tab/>
        <w:t>ACACTTAGGTGGAGGGTCAAT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6-5’5</w:t>
        <w:tab/>
        <w:tab/>
        <w:t>GAAAGATGACACTGCCCTTGT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6-5’3</w:t>
        <w:tab/>
        <w:t>GTCATAGCTGTTTCCTGCCGGAGGTAGCTTTAGACATG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rRRP6</w:t>
        <w:tab/>
        <w:tab/>
        <w:t>CCATGTCTAAAGCTACCTCCGGCAGGAAACAGCTATGA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6-3’5</w:t>
        <w:tab/>
        <w:tab/>
        <w:t>TACAACGTCGTGACTGGGTAACGGAGATGGCTTCACAG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fRRP6</w:t>
        <w:tab/>
        <w:tab/>
        <w:t>GCTGTGAAGCCATCTCCGTTACCCAGTCACGACGTTGTA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6-3’3</w:t>
        <w:tab/>
        <w:tab/>
        <w:t>AGAAGTCCATGGCTAGGAGCA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5ex2</w:t>
        <w:tab/>
        <w:tab/>
        <w:t>AGTATTATGGGACCGCAACAG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 xml:space="preserve">Primers used to delete </w:t>
      </w:r>
      <w:r>
        <w:rPr>
          <w:rFonts w:cs="Arial" w:ascii="Arial" w:hAnsi="Arial"/>
          <w:b/>
          <w:i/>
          <w:lang w:val="en-GB"/>
        </w:rPr>
        <w:t>UGE1</w:t>
      </w:r>
      <w:r>
        <w:rPr>
          <w:rFonts w:cs="Arial" w:ascii="Arial" w:hAnsi="Arial"/>
          <w:b/>
          <w:lang w:val="en-GB"/>
        </w:rPr>
        <w:t xml:space="preserve"> in serotype D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UGE1seroD-3’5</w:t>
        <w:tab/>
        <w:tab/>
        <w:t>TACAACGTCGTGACTGGGAACAAGACATCCCAACGGCTAC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fUGE1seroD</w:t>
        <w:tab/>
        <w:tab/>
        <w:t>GTAGCCGTTGGGATGTCTTGTTCCCAGTCACGACGTTGTA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UGE1seroD-3’3</w:t>
        <w:tab/>
        <w:tab/>
        <w:t>ACTTACTAGCTATGCTCCCTGTG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UGE1seroDex2</w:t>
        <w:tab/>
        <w:tab/>
        <w:tab/>
        <w:t>GGTAGCGTGCAGATGATGAGAG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UGE1seroD-5’5</w:t>
        <w:tab/>
        <w:tab/>
        <w:t>TGAGTCATGTTCACGCTGAGG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UGE1seroD-5’3</w:t>
        <w:tab/>
        <w:tab/>
        <w:t>GTCATAGCTGTTTCCTGTCCGTTGTGGCTTACCTTGAG</w:t>
      </w:r>
    </w:p>
    <w:p>
      <w:pPr>
        <w:pStyle w:val="Normal"/>
        <w:tabs>
          <w:tab w:val="clear" w:pos="708"/>
          <w:tab w:val="left" w:pos="1440" w:leader="none"/>
          <w:tab w:val="left" w:pos="198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rUGE1seroD</w:t>
        <w:tab/>
        <w:tab/>
        <w:t>CTCAAGGTAAGCCACAACGGACAGGAAACAGCTATGA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to swap the RRP44 promoter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-5’5</w:t>
        <w:tab/>
        <w:t>CGTGGATTGGCGTATAAGAG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-5’3</w:t>
        <w:tab/>
        <w:t>GTCATAGCTGTTTCCTGTCAAGAAGATGGGTGCCAGA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MKRf</w:t>
        <w:tab/>
        <w:t>CTCTGGCACCCATCTTCTTGACAGGAAACAGCTATGA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ALF</w:t>
        <w:tab/>
      </w:r>
      <w:r>
        <w:rPr>
          <w:rFonts w:cs="Arial" w:ascii="Arial" w:hAnsi="Arial"/>
          <w:caps/>
          <w:sz w:val="16"/>
          <w:szCs w:val="16"/>
          <w:lang w:val="en-GB"/>
        </w:rPr>
        <w:t>TACAACGTCGTGACTGGGagaagcaggtcttgtcgaa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GALR</w:t>
        <w:tab/>
        <w:t>GATGCGACTTCACTGCTGCCAT</w:t>
      </w:r>
      <w:r>
        <w:rPr>
          <w:rFonts w:cs="Arial" w:ascii="Arial" w:hAnsi="Arial"/>
          <w:caps/>
          <w:sz w:val="16"/>
          <w:szCs w:val="16"/>
          <w:lang w:val="en-GB"/>
        </w:rPr>
        <w:t>tctcaagaggggattgagcgct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MKRr</w:t>
        <w:tab/>
        <w:t>GATGCGACTTCACTGCTGCCATCAAGAGGGGATTGAGCGCT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RRP44 35</w:t>
        <w:tab/>
      </w:r>
      <w:r>
        <w:rPr>
          <w:rFonts w:cs="Arial" w:ascii="Arial" w:hAnsi="Arial"/>
          <w:sz w:val="16"/>
          <w:szCs w:val="16"/>
          <w:lang w:val="en-GB"/>
        </w:rPr>
        <w:t>CAGCGCTCAATCCCCTCTTGATGGCAGCAGTGAAGTCGCAT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-33</w:t>
        <w:tab/>
        <w:t>GTTTTGACACCTGCGAGAAGT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f</w:t>
        <w:tab/>
        <w:tab/>
        <w:t>TCCGCAGAGGTTGAGACTATTG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RP44r</w:t>
        <w:tab/>
        <w:tab/>
        <w:t>ACAGACAGTTGAGATCCGGACA</w:t>
      </w:r>
    </w:p>
    <w:p>
      <w:pPr>
        <w:pStyle w:val="PrformatHTM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to delete CID14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ex</w:t>
        <w:tab/>
        <w:t>CCCGTCTCATCTCTTCTTCGT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-5’5</w:t>
        <w:tab/>
        <w:t>GATGGAGGCTGGTTCCGTATA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-5’3</w:t>
        <w:tab/>
        <w:t>GTCATAGCTGTTTCCTGGTATGGTGGAGAAGCTGGCTGT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rCID14</w:t>
        <w:tab/>
        <w:tab/>
        <w:t>ACAGCCAGCTTCTCCACCATACCAGGAAACAGCTATGA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-3’5</w:t>
        <w:tab/>
        <w:t>TACAACGTCGTGACTGGGGCAGAGTTCTGGGGATATGAGC</w:t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fCID14</w:t>
        <w:tab/>
        <w:tab/>
        <w:t>GCTCATATCCCCAGAACTCTGCCCCAGTCACGACGTTGTA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-3’3</w:t>
        <w:tab/>
        <w:t>CCACCTTATGGAAATCCAGGT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ID14ex2</w:t>
      </w:r>
      <w:bookmarkStart w:id="0" w:name="OLE_LINK2"/>
      <w:bookmarkStart w:id="1" w:name="OLE_LINK1"/>
      <w:r>
        <w:rPr>
          <w:rFonts w:cs="Arial" w:ascii="Arial" w:hAnsi="Arial"/>
          <w:sz w:val="16"/>
          <w:szCs w:val="16"/>
          <w:lang w:val="en-GB"/>
        </w:rPr>
        <w:tab/>
        <w:t>TCCAAGACTGGTCTCCAACAGA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to swap the XRN2 promoter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XRN2-ex</w:t>
        <w:tab/>
        <w:tab/>
      </w:r>
      <w:r>
        <w:rPr>
          <w:rFonts w:cs="Arial" w:ascii="Arial" w:hAnsi="Arial"/>
          <w:color w:val="000000"/>
          <w:sz w:val="16"/>
          <w:szCs w:val="16"/>
          <w:lang w:val="en-GB"/>
        </w:rPr>
        <w:t>TGCGGTCGGTATGGTATATGTC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XRN2-5'5</w:t>
        <w:tab/>
        <w:t xml:space="preserve">         </w:t>
      </w:r>
      <w:r>
        <w:rPr>
          <w:rFonts w:eastAsia="Arial" w:cs="Arial" w:ascii="Arial" w:hAnsi="Arial"/>
          <w:color w:val="000000"/>
          <w:sz w:val="16"/>
          <w:szCs w:val="16"/>
          <w:lang w:val="en-GB"/>
        </w:rPr>
        <w:t>GTAACGCCAGGGTTTTCCCAGTCACGACG</w:t>
      </w:r>
      <w:r>
        <w:rPr>
          <w:rFonts w:cs="Arial" w:ascii="Arial" w:hAnsi="Arial"/>
          <w:color w:val="000000"/>
          <w:sz w:val="16"/>
          <w:szCs w:val="16"/>
          <w:lang w:val="en-GB"/>
        </w:rPr>
        <w:t>GGGAGTGTGTCTTATGGAAC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XRN2-5'3</w:t>
        <w:tab/>
        <w:tab/>
      </w:r>
      <w:r>
        <w:rPr>
          <w:rFonts w:eastAsia="Arial" w:cs="Arial" w:ascii="Arial" w:hAnsi="Arial"/>
          <w:sz w:val="16"/>
          <w:szCs w:val="16"/>
          <w:lang w:val="en-GB"/>
        </w:rPr>
        <w:t>ATCCACTTAACGTTACTGAAATCTCCTTC</w:t>
      </w:r>
      <w:r>
        <w:rPr>
          <w:rFonts w:eastAsia="Lohit Hindi;MS Mincho" w:cs="Arial" w:ascii="Arial" w:hAnsi="Arial"/>
          <w:sz w:val="16"/>
          <w:szCs w:val="16"/>
          <w:lang w:val="en-GB"/>
        </w:rPr>
        <w:t>GCTGTCCACAGTGCATCAAGTA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bookmarkEnd w:id="0"/>
      <w:bookmarkEnd w:id="1"/>
      <w:r>
        <w:rPr>
          <w:rFonts w:cs="Arial" w:ascii="Arial" w:hAnsi="Arial"/>
          <w:sz w:val="16"/>
          <w:szCs w:val="16"/>
          <w:lang w:val="en-GB"/>
        </w:rPr>
        <w:t xml:space="preserve">GAL7-pXRN2-MKRr        </w:t>
      </w:r>
      <w:r>
        <w:rPr>
          <w:rFonts w:eastAsia="Arial" w:cs="Arial" w:ascii="Arial" w:hAnsi="Arial"/>
          <w:color w:val="000000"/>
          <w:sz w:val="16"/>
          <w:szCs w:val="16"/>
          <w:lang w:val="en-GB"/>
        </w:rPr>
        <w:t>GGAGGATATCCGTATAATTACCATCAAGAGGGGATTGAGCGCTG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KRf-Sc-NEO</w:t>
        <w:tab/>
        <w:tab/>
      </w:r>
      <w:r>
        <w:rPr>
          <w:rFonts w:eastAsia="Courier New" w:cs="Arial" w:ascii="Arial" w:hAnsi="Arial"/>
          <w:sz w:val="16"/>
          <w:szCs w:val="16"/>
          <w:lang w:val="en-GB"/>
        </w:rPr>
        <w:t>GAAGGAGATTTCAGTAACGTTAAGTGGATGGTTTATCTGTATTAACACGGAAGA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GAL7-pXRN2-3'5             </w:t>
      </w:r>
      <w:r>
        <w:rPr>
          <w:rFonts w:eastAsia="Courier New" w:cs="Arial" w:ascii="Arial" w:hAnsi="Arial"/>
          <w:sz w:val="16"/>
          <w:szCs w:val="16"/>
          <w:lang w:val="en-GB"/>
        </w:rPr>
        <w:t>CAGCGCTCAATCCCCTCTTG</w:t>
      </w:r>
      <w:r>
        <w:rPr>
          <w:rFonts w:eastAsia="Arial" w:cs="Arial" w:ascii="Arial" w:hAnsi="Arial"/>
          <w:sz w:val="16"/>
          <w:szCs w:val="16"/>
          <w:lang w:val="en-GB"/>
        </w:rPr>
        <w:t>ATGGTAATTATACGGATATCCT</w:t>
      </w:r>
      <w:bookmarkStart w:id="2" w:name="gi_58272423_154111"/>
      <w:bookmarkEnd w:id="2"/>
      <w:r>
        <w:rPr>
          <w:rFonts w:eastAsia="Arial" w:cs="Arial" w:ascii="Arial" w:hAnsi="Arial"/>
          <w:sz w:val="16"/>
          <w:szCs w:val="16"/>
          <w:lang w:val="en-GB"/>
        </w:rPr>
        <w:t>CC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XRN2-3'3</w:t>
        <w:tab/>
        <w:tab/>
      </w:r>
      <w:r>
        <w:rPr>
          <w:rFonts w:eastAsia="Arial" w:cs="Arial" w:ascii="Arial" w:hAnsi="Arial"/>
          <w:sz w:val="16"/>
          <w:szCs w:val="16"/>
          <w:lang w:val="en-GB"/>
        </w:rPr>
        <w:t>GCGGATAACAATTTCACACAGGAAACAGC</w:t>
      </w:r>
      <w:r>
        <w:rPr>
          <w:rFonts w:eastAsia="Lohit Hindi;MS Mincho" w:cs="Arial" w:ascii="Arial" w:hAnsi="Arial"/>
          <w:sz w:val="16"/>
          <w:szCs w:val="16"/>
          <w:lang w:val="en-GB"/>
        </w:rPr>
        <w:t>CTGACGACGAATCCAGTCCATA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XRN2-ex2</w:t>
        <w:tab/>
        <w:t xml:space="preserve">         </w:t>
      </w:r>
      <w:r>
        <w:rPr>
          <w:rFonts w:eastAsia="Arial" w:cs="Arial" w:ascii="Arial" w:hAnsi="Arial"/>
          <w:sz w:val="16"/>
          <w:szCs w:val="16"/>
          <w:lang w:val="en-GB"/>
        </w:rPr>
        <w:t>CATGGGGTCCCTTAGAACTTTG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for qPCR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  <w:t>CAS3D sens</w:t>
        <w:tab/>
        <w:tab/>
        <w:t xml:space="preserve"> </w:t>
      </w:r>
      <w:r>
        <w:rPr>
          <w:rFonts w:eastAsia="Arial" w:cs="Arial" w:ascii="Arial" w:hAnsi="Arial"/>
          <w:caps/>
          <w:sz w:val="16"/>
          <w:szCs w:val="16"/>
          <w:lang w:val="en-US"/>
        </w:rPr>
        <w:t>agtgaggagtctattaGatttgc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color w:val="000000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  <w:t>CAS3D antisens</w:t>
        <w:tab/>
        <w:tab/>
        <w:t xml:space="preserve"> </w:t>
      </w:r>
      <w:r>
        <w:rPr>
          <w:rFonts w:eastAsia="Arial" w:cs="Arial" w:ascii="Arial" w:hAnsi="Arial"/>
          <w:caps/>
          <w:sz w:val="16"/>
          <w:szCs w:val="16"/>
          <w:lang w:val="en-US"/>
        </w:rPr>
        <w:t>gagagagtacagggagatcg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color w:val="000000"/>
          <w:sz w:val="16"/>
          <w:szCs w:val="16"/>
          <w:lang w:val="en-GB"/>
        </w:rPr>
      </w:pPr>
      <w:r>
        <w:rPr>
          <w:rFonts w:eastAsia="Arial" w:cs="Arial" w:ascii="Arial" w:hAnsi="Arial"/>
          <w:color w:val="000000"/>
          <w:sz w:val="16"/>
          <w:szCs w:val="16"/>
          <w:lang w:val="en-GB"/>
        </w:rPr>
        <w:t>ACT1D sens</w:t>
        <w:tab/>
        <w:tab/>
        <w:t xml:space="preserve"> TGCGGTCGGTATGGTATATGTC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color w:val="000000"/>
          <w:sz w:val="16"/>
          <w:szCs w:val="16"/>
          <w:lang w:val="en-GB"/>
        </w:rPr>
      </w:pPr>
      <w:r>
        <w:rPr>
          <w:rFonts w:eastAsia="Arial" w:cs="Arial" w:ascii="Arial" w:hAnsi="Arial"/>
          <w:color w:val="000000"/>
          <w:sz w:val="16"/>
          <w:szCs w:val="16"/>
          <w:lang w:val="en-GB"/>
        </w:rPr>
        <w:t>ACT1D antisens</w:t>
        <w:tab/>
        <w:tab/>
        <w:t xml:space="preserve"> CGTTCTTGACTCTGGTGAC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color w:val="000000"/>
          <w:sz w:val="16"/>
          <w:szCs w:val="16"/>
          <w:lang w:val="en-GB"/>
        </w:rPr>
      </w:pPr>
      <w:r>
        <w:rPr>
          <w:rFonts w:eastAsia="Arial" w:cs="Arial" w:ascii="Arial" w:hAnsi="Arial"/>
          <w:color w:val="000000"/>
          <w:sz w:val="16"/>
          <w:szCs w:val="16"/>
          <w:lang w:val="en-GB"/>
        </w:rPr>
        <w:t>Debut-CAS3_F</w:t>
        <w:tab/>
        <w:tab/>
        <w:t xml:space="preserve"> </w:t>
      </w:r>
      <w:r>
        <w:rPr>
          <w:rFonts w:eastAsia="Arial" w:cs="Arial" w:ascii="Arial" w:hAnsi="Arial"/>
          <w:caps/>
          <w:sz w:val="16"/>
          <w:szCs w:val="16"/>
          <w:lang w:val="en-US"/>
        </w:rPr>
        <w:t>ATGAGAATCTTGACGAGGTAG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color w:val="000000"/>
          <w:sz w:val="16"/>
          <w:szCs w:val="16"/>
          <w:lang w:val="en-GB"/>
        </w:rPr>
        <w:t>Debut-CAS3_R</w:t>
        <w:tab/>
        <w:tab/>
        <w:t xml:space="preserve"> </w:t>
      </w:r>
      <w:r>
        <w:rPr>
          <w:rFonts w:eastAsia="Arial" w:cs="Arial" w:ascii="Arial" w:hAnsi="Arial"/>
          <w:caps/>
          <w:sz w:val="16"/>
          <w:szCs w:val="16"/>
          <w:lang w:val="en-US"/>
        </w:rPr>
        <w:t>gccagtgatcgcttgagatt</w:t>
      </w:r>
    </w:p>
    <w:p>
      <w:pPr>
        <w:pStyle w:val="Normal"/>
        <w:tabs>
          <w:tab w:val="clear" w:pos="708"/>
          <w:tab w:val="left" w:pos="144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PrformatHTML"/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b/>
          <w:lang w:val="en-GB"/>
        </w:rPr>
        <w:t>Primers used for LM-PAT experiments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CAS1-PAT</w:t>
        <w:tab/>
        <w:t>gggattatgggcgttgaattg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CAS3-PAT</w:t>
        <w:tab/>
        <w:t>CTGTGTTACATCATGGCGTTGGA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UGE1-PAT</w:t>
        <w:tab/>
        <w:t>gacatcccaacggctactcctc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UXS1-PAT</w:t>
        <w:tab/>
        <w:t>gagggtgccatctagatgc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CAP10-PAT</w:t>
        <w:tab/>
        <w:t>GAGGCCATGACCTACAACG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LAC1-PAT</w:t>
        <w:tab/>
        <w:t>ggcgtagcctttcgagta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LAC2-PAT</w:t>
        <w:tab/>
        <w:t>ggttgttaaacgtagaggtgc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Cas31-PAT</w:t>
        <w:tab/>
        <w:t>GGGAAGGAGTTTAGGTTGATC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RPD1-PAT</w:t>
        <w:tab/>
        <w:t>gccgtcgctcattctgag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RRP6-PAT</w:t>
        <w:tab/>
        <w:t>GCAGGGTAATAAGTCTGGGAC</w:t>
      </w:r>
    </w:p>
    <w:p>
      <w:pPr>
        <w:pStyle w:val="PrformatHTML"/>
        <w:tabs>
          <w:tab w:val="clear" w:pos="1832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caps/>
          <w:sz w:val="16"/>
          <w:szCs w:val="16"/>
          <w:lang w:val="en-GB"/>
        </w:rPr>
      </w:pPr>
      <w:r>
        <w:rPr>
          <w:rFonts w:cs="Arial" w:ascii="Arial" w:hAnsi="Arial"/>
          <w:caps/>
          <w:sz w:val="16"/>
          <w:szCs w:val="16"/>
          <w:lang w:val="en-GB"/>
        </w:rPr>
        <w:t>CAS4-PAT</w:t>
        <w:tab/>
        <w:t>GAGCGGGTTGATCTTGTT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9:17:00Z</dcterms:created>
  <dc:creator>Institut Pasteur</dc:creator>
  <dc:description/>
  <dc:language>en-US</dc:language>
  <cp:lastModifiedBy>model</cp:lastModifiedBy>
  <dcterms:modified xsi:type="dcterms:W3CDTF">2013-07-02T06:02:00Z</dcterms:modified>
  <cp:revision>4</cp:revision>
  <dc:subject/>
  <dc:title>Table C</dc:title>
</cp:coreProperties>
</file>